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15CC8" w14:textId="468C561B" w:rsidR="00084F22" w:rsidRPr="00E452BE" w:rsidRDefault="002A1B6B" w:rsidP="00084F22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</w:rPr>
        <w:t>S6</w:t>
      </w:r>
      <w:bookmarkStart w:id="0" w:name="_GoBack"/>
      <w:bookmarkEnd w:id="0"/>
      <w:r w:rsidR="008E17C0" w:rsidRPr="00E452BE">
        <w:rPr>
          <w:rFonts w:ascii="Times New Roman" w:hAnsi="Times New Roman" w:cs="Times New Roman"/>
          <w:sz w:val="24"/>
        </w:rPr>
        <w:t xml:space="preserve"> Table: </w:t>
      </w:r>
      <w:r w:rsidR="00084F22" w:rsidRPr="00E452BE">
        <w:rPr>
          <w:rFonts w:ascii="Times New Roman" w:hAnsi="Times New Roman" w:cs="Times New Roman"/>
          <w:sz w:val="24"/>
        </w:rPr>
        <w:t xml:space="preserve">Consolidated criteria for reporting qualitative research (COREQ): a 32-item checklist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"/>
        <w:gridCol w:w="2067"/>
        <w:gridCol w:w="3852"/>
        <w:gridCol w:w="2136"/>
      </w:tblGrid>
      <w:tr w:rsidR="00084F22" w:rsidRPr="00E452BE" w14:paraId="7011BA29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13654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E0DE7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E84B81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A585F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</w:p>
        </w:tc>
      </w:tr>
      <w:tr w:rsidR="00084F22" w:rsidRPr="00E452BE" w14:paraId="1E0E81E4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F97C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omain 1: Research team and reflexivity </w:t>
            </w:r>
          </w:p>
        </w:tc>
      </w:tr>
      <w:tr w:rsidR="00084F22" w:rsidRPr="00E452BE" w14:paraId="7E20AC17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99BE27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Personal Characteristics </w:t>
            </w:r>
          </w:p>
        </w:tc>
      </w:tr>
      <w:tr w:rsidR="00084F22" w:rsidRPr="00E452BE" w14:paraId="584E1F40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6EAF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20BBE7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D5734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4B3FC8D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 were not involved in any data collection – no interviews or focus groups were conducted. </w:t>
            </w:r>
          </w:p>
          <w:p w14:paraId="47EC88E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4FFFFCAB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1BFB4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F433F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Credential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7B0AFD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at were the researcher's credentials? E.g. PhD, MD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561477B" w14:textId="77777777" w:rsidR="00084F22" w:rsidRPr="00E452BE" w:rsidRDefault="00084F22" w:rsidP="00084F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0502C510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8D14CC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3A67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Occup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4BF5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65E918D" w14:textId="77777777" w:rsidR="00084F22" w:rsidRPr="00E452BE" w:rsidRDefault="00084F22" w:rsidP="00084F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31B4709C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4EAD6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0652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44262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843878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5AA760AA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50ED9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74FF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35A53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2CE058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0B46FCBE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344BA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Relationship with participants </w:t>
            </w:r>
          </w:p>
        </w:tc>
      </w:tr>
      <w:tr w:rsidR="00084F22" w:rsidRPr="00E452BE" w14:paraId="704C7445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5ACBE8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4D56AD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030B0E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0CBFA9E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 were not involved in any data collection – no interviews or focus groups were conducted. </w:t>
            </w:r>
          </w:p>
          <w:p w14:paraId="3C5A53C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58ED83ED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1574C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CC2FE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Participant knowledge of the interview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414A9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.g. personal goals, reasons for doing the research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5D64A4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26D10002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EB030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DFD48D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E9D0C1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.g. Bias, assumptions, reasons and interests in the research topic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A6A68" w14:textId="77777777" w:rsidR="00084F22" w:rsidRPr="00E452BE" w:rsidRDefault="00084F22" w:rsidP="00084F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27B510B9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FA199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omain 2: study design </w:t>
            </w:r>
          </w:p>
        </w:tc>
      </w:tr>
      <w:tr w:rsidR="00084F22" w:rsidRPr="00E452BE" w14:paraId="4622115B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4F52A2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Theoretical framework </w:t>
            </w:r>
          </w:p>
        </w:tc>
      </w:tr>
      <w:tr w:rsidR="00084F22" w:rsidRPr="00E452BE" w14:paraId="16891298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00973E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B6EE6E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Methodological orientation and Theor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5C1B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.g. grounded theory, discourse analysis, ethnography, phenomenology, content analysi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443A9B" w14:textId="06BDB351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We used thematic analysis.  (Method</w:t>
            </w:r>
            <w:r w:rsidR="00BB109E">
              <w:rPr>
                <w:rFonts w:ascii="Times New Roman" w:hAnsi="Times New Roman" w:cs="Times New Roman"/>
                <w:sz w:val="20"/>
                <w:szCs w:val="20"/>
              </w:rPr>
              <w:t>s Para 8</w:t>
            </w: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39B133C" w14:textId="77777777" w:rsidR="00084F22" w:rsidRPr="00E452BE" w:rsidRDefault="00084F22" w:rsidP="00084F22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"/>
        <w:gridCol w:w="1283"/>
        <w:gridCol w:w="2120"/>
        <w:gridCol w:w="4647"/>
      </w:tblGrid>
      <w:tr w:rsidR="00084F22" w:rsidRPr="00E452BE" w14:paraId="492CE56C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D994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divId w:val="198276861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Participant selection </w:t>
            </w:r>
          </w:p>
        </w:tc>
      </w:tr>
      <w:tr w:rsidR="00084F22" w:rsidRPr="00E452BE" w14:paraId="58FB892A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A2A69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E9F79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Sampl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CCB9A4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selected? </w:t>
            </w:r>
            <w:proofErr w:type="gramStart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.g. purposive, convenience, consecutive, snowbal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FABB98" w14:textId="5C0E5C38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A purposive sample of report</w:t>
            </w:r>
            <w:r w:rsidR="00BB109E">
              <w:rPr>
                <w:rFonts w:ascii="Times New Roman" w:hAnsi="Times New Roman" w:cs="Times New Roman"/>
                <w:sz w:val="20"/>
                <w:szCs w:val="20"/>
              </w:rPr>
              <w:t>s was selected, (Methods Para 8</w:t>
            </w: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84F22" w:rsidRPr="00E452BE" w14:paraId="307D4B80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C9ED0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6ADB7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Method of approac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2F13D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approached? </w:t>
            </w:r>
            <w:proofErr w:type="gramStart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.g. face-to-face, telephone, mail, emai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3D8E0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 did not approach participants. </w:t>
            </w:r>
          </w:p>
        </w:tc>
      </w:tr>
      <w:tr w:rsidR="00084F22" w:rsidRPr="00E452BE" w14:paraId="5103A16C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C63B8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E57AB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1707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41843" w14:textId="437E0C7E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We did not have study participants.</w:t>
            </w:r>
            <w:r w:rsidR="00977206"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We selected all cases fulfilling our inclusion criteria from the dataset.</w:t>
            </w:r>
          </w:p>
        </w:tc>
      </w:tr>
      <w:tr w:rsidR="00084F22" w:rsidRPr="00E452BE" w14:paraId="259F9F0B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54995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8B1757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Non-particip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0B26B2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D83614" w14:textId="7B12F5F6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We did not have study participants.</w:t>
            </w:r>
            <w:r w:rsidR="00977206"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Not applicable.</w:t>
            </w:r>
          </w:p>
        </w:tc>
      </w:tr>
      <w:tr w:rsidR="00084F22" w:rsidRPr="00E452BE" w14:paraId="17B777CD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A5338C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Setting </w:t>
            </w:r>
          </w:p>
        </w:tc>
      </w:tr>
      <w:tr w:rsidR="00084F22" w:rsidRPr="00E452BE" w14:paraId="37B7D228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BA359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369028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452E11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ere was the data collected? </w:t>
            </w:r>
            <w:proofErr w:type="gramStart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.g. home, clinic, workplac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050C5C" w14:textId="61541E13" w:rsidR="00084F22" w:rsidRPr="00E452BE" w:rsidRDefault="00BB109E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 Para 2-3</w:t>
            </w:r>
            <w:r w:rsidR="00084F22"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4F22" w:rsidRPr="00E452BE" w14:paraId="5439246E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060CDE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286D4C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Presence of non- participa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F5F5D7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E53543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84F22" w:rsidRPr="00E452BE" w14:paraId="6CDC4B44" w14:textId="77777777" w:rsidTr="00BD5E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768AD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6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7911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escription of </w:t>
            </w:r>
            <w:r w:rsidRPr="00E45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mpl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5C378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at are the important </w:t>
            </w:r>
            <w:r w:rsidRPr="00E45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aracteristics of the sample? </w:t>
            </w:r>
            <w:proofErr w:type="gramStart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.g. demographic data, dat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68C1B7" w14:textId="7728B053" w:rsidR="00084F22" w:rsidRPr="00E452BE" w:rsidRDefault="00084F22" w:rsidP="009D2FD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e have not included these details for our qualitative </w:t>
            </w:r>
            <w:r w:rsidRPr="00E45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mple as this was a mixed methods study and the purpose of the qualitative analyses was to supplement the quantitative findings. The characteristics of our included data however are </w:t>
            </w:r>
            <w:r w:rsidR="008E17C0"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escribed in the </w:t>
            </w:r>
            <w:r w:rsidR="009D2FD5">
              <w:rPr>
                <w:rFonts w:ascii="Times New Roman" w:hAnsi="Times New Roman" w:cs="Times New Roman"/>
                <w:sz w:val="20"/>
                <w:szCs w:val="20"/>
              </w:rPr>
              <w:t>Results (Para 2).</w:t>
            </w: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4F22" w:rsidRPr="00E452BE" w14:paraId="72154B6D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405BF9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ata collection </w:t>
            </w:r>
          </w:p>
        </w:tc>
      </w:tr>
      <w:tr w:rsidR="00084F22" w:rsidRPr="00E452BE" w14:paraId="3C8D060C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B8AFC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7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FBF17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Interview guid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28B28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141410C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We were not involved in data collection.</w:t>
            </w:r>
          </w:p>
          <w:p w14:paraId="3F690FB9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1AA41593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2DD78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8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0F482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Repeat interview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1031C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D01018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28B55E7F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DC5C1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19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C6380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Audio/visual record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00B34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19ABF9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6A621124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F7090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0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21D2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Field not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668B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1AD249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016CFA29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8932E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1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33B47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5FE6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BED15D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55BCA38E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C5AAF8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2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CCF2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ata sat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3CF0D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8B154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DB5919" w14:textId="77777777" w:rsidR="00084F22" w:rsidRPr="00E452BE" w:rsidRDefault="00084F22" w:rsidP="00084F22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"/>
        <w:gridCol w:w="1134"/>
        <w:gridCol w:w="2055"/>
        <w:gridCol w:w="4861"/>
      </w:tblGrid>
      <w:tr w:rsidR="00084F22" w:rsidRPr="00E452BE" w14:paraId="500B3812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5FE1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3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22C79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Transcripts return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10EF8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C2ED03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We did not have study participants.</w:t>
            </w:r>
          </w:p>
        </w:tc>
      </w:tr>
      <w:tr w:rsidR="00084F22" w:rsidRPr="00E452BE" w14:paraId="2B4525A8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72FC47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omain 3: analysis and findings </w:t>
            </w:r>
          </w:p>
        </w:tc>
      </w:tr>
      <w:tr w:rsidR="00084F22" w:rsidRPr="00E452BE" w14:paraId="3BE26A2D" w14:textId="77777777" w:rsidTr="00084F22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C26D29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ata analysis </w:t>
            </w:r>
          </w:p>
        </w:tc>
      </w:tr>
      <w:tr w:rsidR="00084F22" w:rsidRPr="00E452BE" w14:paraId="0EC000D4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102799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4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CBFDF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Number of data coder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DA9711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E232B4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 researchers (PR, ACS) </w:t>
            </w:r>
          </w:p>
        </w:tc>
      </w:tr>
      <w:tr w:rsidR="00084F22" w:rsidRPr="00E452BE" w14:paraId="33707484" w14:textId="77777777" w:rsidTr="00BD5E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EC8BE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5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FC9F3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escription of the coding tre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34F9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561CF" w14:textId="77777777" w:rsidR="00084F22" w:rsidRDefault="00BD5E50" w:rsidP="00E452BE">
            <w:pPr>
              <w:spacing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452BE">
              <w:rPr>
                <w:rFonts w:ascii="Times New Roman" w:hAnsi="Times New Roman" w:cs="Times New Roman"/>
                <w:szCs w:val="22"/>
                <w:lang w:val="en-US"/>
              </w:rPr>
              <w:t>Yes – the multi-axial framework used to classify incidents using the recursive model of incident a</w:t>
            </w:r>
            <w:r w:rsidR="008E17C0" w:rsidRPr="00E452BE">
              <w:rPr>
                <w:rFonts w:ascii="Times New Roman" w:hAnsi="Times New Roman" w:cs="Times New Roman"/>
                <w:szCs w:val="22"/>
                <w:lang w:val="en-US"/>
              </w:rPr>
              <w:t xml:space="preserve">nalysis is described in detail </w:t>
            </w:r>
            <w:r w:rsidRPr="00E452BE">
              <w:rPr>
                <w:rFonts w:ascii="Times New Roman" w:hAnsi="Times New Roman" w:cs="Times New Roman"/>
                <w:szCs w:val="22"/>
                <w:lang w:val="en-US"/>
              </w:rPr>
              <w:t>and now included as supplemental information</w:t>
            </w:r>
            <w:r w:rsidR="008E17C0" w:rsidRPr="00E452BE">
              <w:rPr>
                <w:rFonts w:ascii="Times New Roman" w:hAnsi="Times New Roman" w:cs="Times New Roman"/>
                <w:szCs w:val="22"/>
                <w:lang w:val="en-US"/>
              </w:rPr>
              <w:t xml:space="preserve"> (S2-4 Text)</w:t>
            </w:r>
            <w:r w:rsidRPr="00E452BE">
              <w:rPr>
                <w:rFonts w:ascii="Times New Roman" w:hAnsi="Times New Roman" w:cs="Times New Roman"/>
                <w:szCs w:val="22"/>
                <w:lang w:val="en-US"/>
              </w:rPr>
              <w:t>. We also describe how themes and sub-themes (i.e. our coding tree) were developed.</w:t>
            </w:r>
          </w:p>
          <w:p w14:paraId="1DA08DE6" w14:textId="21D9E11A" w:rsidR="00E452BE" w:rsidRPr="00E452BE" w:rsidRDefault="00E452BE" w:rsidP="00E452BE">
            <w:pPr>
              <w:spacing w:line="240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84F22" w:rsidRPr="00E452BE" w14:paraId="317659B8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32BC2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6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67FF1A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erivation of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B25C7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re themes identified in advance or derived from the data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85E650" w14:textId="40907F00" w:rsidR="00084F22" w:rsidRDefault="00BD5E50" w:rsidP="00084F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Cs w:val="22"/>
                <w:lang w:val="en-US"/>
              </w:rPr>
              <w:t xml:space="preserve">They were derived from the data. </w:t>
            </w:r>
            <w:r w:rsidR="00392346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t>“</w: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t>New codes were created to capture additional semantic (descriptive and superficial) insights and latent (underlying or inferred) insights present in reports and the contexts in which incidents occurred</w:t>
            </w:r>
            <w:r w:rsidR="009D2FD5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 </w: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begin">
                <w:fldData xml:space="preserve">PEVuZE5vdGU+PENpdGU+PEF1dGhvcj5SZWVzIFA8L0F1dGhvcj48WWVhcj4yMDE1PC9ZZWFyPjxS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</w:fldData>
              </w:fldChar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instrText xml:space="preserve"> ADDIN EN.CITE </w:instrTex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begin">
                <w:fldData xml:space="preserve">PEVuZE5vdGU+PENpdGU+PEF1dGhvcj5SZWVzIFA8L0F1dGhvcj48WWVhcj4yMDE1PC9ZZWFyPjxS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</w:fldData>
              </w:fldChar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instrText xml:space="preserve"> ADDIN EN.CITE.DATA </w:instrTex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end"/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separate"/>
            </w:r>
            <w:r w:rsidR="00084F22" w:rsidRPr="00E452BE">
              <w:rPr>
                <w:rFonts w:ascii="Times New Roman" w:hAnsi="Times New Roman" w:cs="Times New Roman"/>
                <w:i/>
                <w:noProof/>
                <w:szCs w:val="22"/>
                <w:lang w:val="en-US"/>
              </w:rPr>
              <w:t>[25, 35, 36]</w: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end"/>
            </w:r>
            <w:r w:rsidR="009D2FD5">
              <w:rPr>
                <w:rFonts w:ascii="Times New Roman" w:hAnsi="Times New Roman" w:cs="Times New Roman"/>
                <w:i/>
                <w:szCs w:val="22"/>
                <w:lang w:val="en-US"/>
              </w:rPr>
              <w:t>.</w: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 These codes were grouped into themes and sub-themes (by PR and ACS) that support our understanding of the data and the underlying reasons for certain incidents</w:t>
            </w:r>
            <w:r w:rsidR="009D2FD5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 </w: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begin">
                <w:fldData xml:space="preserve">PEVuZE5vdGU+PENpdGU+PEF1dGhvcj5SZWVzIFA8L0F1dGhvcj48WWVhcj4yMDE1PC9ZZWFyPjxS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</w:fldData>
              </w:fldChar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instrText xml:space="preserve"> ADDIN EN.CITE </w:instrTex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begin">
                <w:fldData xml:space="preserve">PEVuZE5vdGU+PENpdGU+PEF1dGhvcj5SZWVzIFA8L0F1dGhvcj48WWVhcj4yMDE1PC9ZZWFyPjxS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</w:fldData>
              </w:fldChar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instrText xml:space="preserve"> ADDIN EN.CITE.DATA </w:instrTex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end"/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separate"/>
            </w:r>
            <w:r w:rsidR="00084F22" w:rsidRPr="00E452BE">
              <w:rPr>
                <w:rFonts w:ascii="Times New Roman" w:hAnsi="Times New Roman" w:cs="Times New Roman"/>
                <w:i/>
                <w:noProof/>
                <w:szCs w:val="22"/>
                <w:lang w:val="en-US"/>
              </w:rPr>
              <w:t>[25, 35, 36]</w: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fldChar w:fldCharType="end"/>
            </w:r>
            <w:r w:rsidR="009D2FD5">
              <w:rPr>
                <w:rFonts w:ascii="Times New Roman" w:hAnsi="Times New Roman" w:cs="Times New Roman"/>
                <w:i/>
                <w:szCs w:val="22"/>
                <w:lang w:val="en-US"/>
              </w:rPr>
              <w:t>.</w:t>
            </w:r>
            <w:r w:rsidR="00392346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t>”</w:t>
            </w:r>
            <w:r w:rsidR="00084F22" w:rsidRPr="00E452BE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 </w:t>
            </w:r>
            <w:r w:rsidR="00084F22" w:rsidRPr="00E452BE">
              <w:rPr>
                <w:rFonts w:ascii="Times New Roman" w:hAnsi="Times New Roman" w:cs="Times New Roman"/>
                <w:sz w:val="20"/>
                <w:szCs w:val="20"/>
              </w:rPr>
              <w:t>The final themes were agreed upon by the analysis team through consensus.</w:t>
            </w:r>
          </w:p>
          <w:p w14:paraId="4E912647" w14:textId="5D7C32FD" w:rsidR="00E452BE" w:rsidRPr="00E452BE" w:rsidRDefault="00E452BE" w:rsidP="00084F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3CA01465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5CBF3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7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04C84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Softwar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242BE3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B46553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QSR </w:t>
            </w:r>
            <w:proofErr w:type="spellStart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NVivo</w:t>
            </w:r>
            <w:proofErr w:type="spellEnd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version 9 </w:t>
            </w:r>
          </w:p>
        </w:tc>
      </w:tr>
      <w:tr w:rsidR="00084F22" w:rsidRPr="00E452BE" w14:paraId="7D1A222C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3B284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8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41CFB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Participant check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589B16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id participants provide feedback on the findings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423C8F" w14:textId="3C2E5834" w:rsidR="00084F22" w:rsidRPr="00E452BE" w:rsidRDefault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This was not possible</w:t>
            </w:r>
            <w:r w:rsidR="00977206"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as all reports are submitted as </w:t>
            </w:r>
            <w:proofErr w:type="spellStart"/>
            <w:r w:rsidR="00977206" w:rsidRPr="00E452BE">
              <w:rPr>
                <w:rFonts w:ascii="Times New Roman" w:hAnsi="Times New Roman" w:cs="Times New Roman"/>
                <w:sz w:val="20"/>
                <w:szCs w:val="20"/>
              </w:rPr>
              <w:t>anonymised</w:t>
            </w:r>
            <w:proofErr w:type="spellEnd"/>
            <w:r w:rsidR="00977206"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reports from source organisations.</w:t>
            </w: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4F22" w:rsidRPr="00E452BE" w14:paraId="5628DF50" w14:textId="77777777" w:rsidTr="00084F22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DE54C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Report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72836E" w14:textId="77777777" w:rsidR="00084F22" w:rsidRPr="00E452BE" w:rsidRDefault="00084F22" w:rsidP="00084F2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F22" w:rsidRPr="00E452BE" w14:paraId="35DB1986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0BDD6C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29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3A5E83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Quotations present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89F2E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proofErr w:type="gramStart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End"/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.g. participant numb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0F8E82" w14:textId="33672074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>Examples were presented to illustrate key findings and themes</w:t>
            </w:r>
            <w:r w:rsidR="008E17C0"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– see table 4</w:t>
            </w: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4F22" w:rsidRPr="00E452BE" w14:paraId="7280F11A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6EECBE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30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CFE4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34C289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as there consistency between the data presented and the findings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17F78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084F22" w:rsidRPr="00E452BE" w14:paraId="1476D480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E6F93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31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FB416D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Clarity of maj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09E97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4D244F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084F22" w:rsidRPr="00E452BE" w14:paraId="6486EBD5" w14:textId="77777777" w:rsidTr="00084F2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C2F842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32.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BAD9F0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Clarity of min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479D7C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717AF5" w14:textId="77777777" w:rsidR="00084F22" w:rsidRPr="00E452BE" w:rsidRDefault="00084F22" w:rsidP="00084F2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2B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</w:tbl>
    <w:p w14:paraId="27123AA0" w14:textId="77777777" w:rsidR="00BF7D9B" w:rsidRPr="00E452BE" w:rsidRDefault="00BF7D9B">
      <w:pPr>
        <w:rPr>
          <w:rFonts w:ascii="Times New Roman" w:hAnsi="Times New Roman" w:cs="Times New Roman"/>
        </w:rPr>
      </w:pPr>
    </w:p>
    <w:sectPr w:rsidR="00BF7D9B" w:rsidRPr="00E452BE" w:rsidSect="007A48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nsrv">
    <w15:presenceInfo w15:providerId="None" w15:userId="insr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22"/>
    <w:rsid w:val="0001626F"/>
    <w:rsid w:val="00080C27"/>
    <w:rsid w:val="00084F22"/>
    <w:rsid w:val="002A1B6B"/>
    <w:rsid w:val="00392346"/>
    <w:rsid w:val="006535EE"/>
    <w:rsid w:val="007660F9"/>
    <w:rsid w:val="007A48E7"/>
    <w:rsid w:val="00822A4B"/>
    <w:rsid w:val="00892705"/>
    <w:rsid w:val="008E17C0"/>
    <w:rsid w:val="008F776A"/>
    <w:rsid w:val="00977206"/>
    <w:rsid w:val="009D2FD5"/>
    <w:rsid w:val="00BB109E"/>
    <w:rsid w:val="00BD5E50"/>
    <w:rsid w:val="00BF7D9B"/>
    <w:rsid w:val="00C17DF0"/>
    <w:rsid w:val="00E30220"/>
    <w:rsid w:val="00E452BE"/>
    <w:rsid w:val="00E526A4"/>
    <w:rsid w:val="00F8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D602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C17DF0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paragraph" w:styleId="NormalWeb">
    <w:name w:val="Normal (Web)"/>
    <w:basedOn w:val="Normal"/>
    <w:uiPriority w:val="99"/>
    <w:unhideWhenUsed/>
    <w:rsid w:val="00084F2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C17DF0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paragraph" w:styleId="NormalWeb">
    <w:name w:val="Normal (Web)"/>
    <w:basedOn w:val="Normal"/>
    <w:uiPriority w:val="99"/>
    <w:unhideWhenUsed/>
    <w:rsid w:val="00084F2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53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3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79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40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44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0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66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8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08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89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7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62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71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2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52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94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3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68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1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98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46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72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8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80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6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79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9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52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11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8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30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5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65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51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66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41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08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01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28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95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8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5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40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7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40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1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129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16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8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91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6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02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0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24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53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86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04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98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70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1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85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81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58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1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85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4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58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9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15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95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73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0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3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9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7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597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8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65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85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8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8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44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4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3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0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1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8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0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46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6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28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3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85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53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5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21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0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26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6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5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3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3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2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75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0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85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3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717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12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15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7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85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5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68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55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6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83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1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90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0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28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35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5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88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67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33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5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26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0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7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18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82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41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27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8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06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30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2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58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01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22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5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66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7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23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32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0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68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5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95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79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49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40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57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2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8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88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81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06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53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46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22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0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46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7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4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69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54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6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89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5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880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3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7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0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32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66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2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34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7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34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8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373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2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27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58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2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70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25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2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870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00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97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4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8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94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30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42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99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95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51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87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96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5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79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8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9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2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34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58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04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0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49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7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18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4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80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1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51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49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91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26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56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7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3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25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8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8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33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2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32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5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1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27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6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37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5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8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7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28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4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1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4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39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90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56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9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8</Words>
  <Characters>4667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Rees</dc:creator>
  <cp:keywords/>
  <dc:description/>
  <cp:lastModifiedBy>Philippa Rees</cp:lastModifiedBy>
  <cp:revision>4</cp:revision>
  <dcterms:created xsi:type="dcterms:W3CDTF">2016-11-05T14:00:00Z</dcterms:created>
  <dcterms:modified xsi:type="dcterms:W3CDTF">2016-11-05T15:34:00Z</dcterms:modified>
</cp:coreProperties>
</file>